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F66" w:rsidRPr="003C31ED" w:rsidRDefault="006B3F66" w:rsidP="006B3F66">
      <w:pPr>
        <w:spacing w:before="0" w:after="0" w:line="48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3 Table.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E964C4">
        <w:rPr>
          <w:rFonts w:cstheme="minorHAnsi"/>
          <w:b/>
          <w:sz w:val="22"/>
          <w:szCs w:val="22"/>
          <w:lang w:val="en-US"/>
        </w:rPr>
        <w:t>List of 14 Kikongo proverbs</w:t>
      </w:r>
      <w:r>
        <w:rPr>
          <w:rFonts w:cstheme="minorHAnsi"/>
          <w:sz w:val="22"/>
          <w:szCs w:val="22"/>
          <w:lang w:val="en-US"/>
        </w:rPr>
        <w:t xml:space="preserve">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3023"/>
        <w:gridCol w:w="3022"/>
      </w:tblGrid>
      <w:tr w:rsidR="006B3F66" w:rsidRPr="00E964C4" w:rsidTr="00E964C4">
        <w:trPr>
          <w:trHeight w:val="441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505C1E" w:rsidRDefault="006B3F66" w:rsidP="00E964C4">
            <w:pPr>
              <w:spacing w:before="0"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05C1E">
              <w:rPr>
                <w:rFonts w:cstheme="minorHAnsi"/>
                <w:b/>
                <w:sz w:val="22"/>
                <w:szCs w:val="22"/>
                <w:lang w:val="en-US"/>
              </w:rPr>
              <w:t>Kikongo proverb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505C1E" w:rsidRDefault="006B3F66" w:rsidP="00E964C4">
            <w:pPr>
              <w:spacing w:before="0"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05C1E">
              <w:rPr>
                <w:rFonts w:cstheme="minorHAnsi"/>
                <w:b/>
                <w:sz w:val="22"/>
                <w:szCs w:val="22"/>
                <w:lang w:val="en-US"/>
              </w:rPr>
              <w:t>Portuguese translation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05C1E">
              <w:rPr>
                <w:rFonts w:cstheme="minorHAnsi"/>
                <w:b/>
                <w:sz w:val="22"/>
                <w:szCs w:val="22"/>
                <w:lang w:val="en-US"/>
              </w:rPr>
              <w:t>English translation</w:t>
            </w:r>
          </w:p>
        </w:tc>
      </w:tr>
      <w:tr w:rsidR="006B3F66" w:rsidRPr="00E964C4" w:rsidTr="00E964C4">
        <w:trPr>
          <w:trHeight w:val="703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6B3F66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6B3F66">
              <w:rPr>
                <w:rFonts w:cstheme="minorHAnsi"/>
                <w:sz w:val="22"/>
                <w:szCs w:val="22"/>
                <w:lang w:val="pt-PT"/>
              </w:rPr>
              <w:t>Ya fwa nki nsisa? Yazinga nki dia?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6B3F66">
              <w:rPr>
                <w:rFonts w:cstheme="minorHAnsi"/>
                <w:sz w:val="22"/>
                <w:szCs w:val="22"/>
                <w:lang w:val="pt-PT"/>
              </w:rPr>
              <w:t>Se eu morrer, o que deixa</w:t>
            </w:r>
            <w:r w:rsidRPr="001D6043">
              <w:rPr>
                <w:rFonts w:cstheme="minorHAnsi"/>
                <w:sz w:val="22"/>
                <w:szCs w:val="22"/>
                <w:lang w:val="pt-PT"/>
              </w:rPr>
              <w:t>rei? Se viver ainda, o que comerei?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4F39A2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>If I die, what will I leave? If I still live, what will I eat?</w:t>
            </w:r>
          </w:p>
        </w:tc>
      </w:tr>
      <w:tr w:rsidR="006B3F66" w:rsidRPr="00E964C4" w:rsidTr="00E964C4">
        <w:trPr>
          <w:trHeight w:val="96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4F39A2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</w:rPr>
            </w:pPr>
            <w:r w:rsidRPr="004F39A2">
              <w:rPr>
                <w:rFonts w:cstheme="minorHAnsi"/>
                <w:sz w:val="22"/>
                <w:szCs w:val="22"/>
              </w:rPr>
              <w:t>Ekolo tat aka fwidiko, zaya ntalu a kwanga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Enquato o pai ainda nao morreu, saiba (já) o preço de kwanga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4F39A2" w:rsidRDefault="006B3F66" w:rsidP="00E964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>While ones’ parents are still alive, learn how to fight for your life.</w:t>
            </w:r>
          </w:p>
        </w:tc>
      </w:tr>
      <w:tr w:rsidR="006B3F66" w:rsidRPr="00E964C4" w:rsidTr="00E964C4">
        <w:trPr>
          <w:trHeight w:val="96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4F39A2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>Ngudi aku kani ka fweko, longoka kunga wa dilu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Enquanto a tua mae ainda nao morreu, aprende o cantico de chorar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4F39A2" w:rsidRDefault="006B3F66" w:rsidP="00E964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 xml:space="preserve">As long as your mother is still alive you should learn the dirge. </w:t>
            </w:r>
          </w:p>
        </w:tc>
      </w:tr>
      <w:tr w:rsidR="006B3F66" w:rsidRPr="00E964C4" w:rsidTr="00E964C4">
        <w:trPr>
          <w:trHeight w:val="1122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4F39A2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>Mvumbi wa fwa kia meso, kansi ka fwa kia matuko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Os cadáveres perdem a visão,  nunca à audição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4F39A2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>The eyes of a corpse die, but not its ears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Tufwanga mu soba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Morrer não é o fim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4F39A2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4F39A2">
              <w:rPr>
                <w:rFonts w:cstheme="minorHAnsi"/>
                <w:sz w:val="22"/>
                <w:szCs w:val="22"/>
                <w:lang w:val="en-GB"/>
              </w:rPr>
              <w:t>Dying is not the end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Tata ka fwa ko. Fubwa kafubwa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O pai não morreu, mas foi queimado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The father did not die but was burned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</w:rPr>
            </w:pPr>
            <w:r w:rsidRPr="001D6043">
              <w:rPr>
                <w:rFonts w:cstheme="minorHAnsi"/>
                <w:sz w:val="22"/>
                <w:szCs w:val="22"/>
              </w:rPr>
              <w:t>Mpese fwidi mu mwamba, kiese kiandi kididi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A barata que morreu no molho, foi vítima da sua alegria de comer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The cockroach which dies in the sauce was victim of its joy to eat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</w:rPr>
            </w:pPr>
            <w:r w:rsidRPr="001D6043">
              <w:rPr>
                <w:rFonts w:cstheme="minorHAnsi"/>
                <w:sz w:val="22"/>
                <w:szCs w:val="22"/>
              </w:rPr>
              <w:t>Mboma ka fwe, maki ka ma fwe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Que não morre a jiboa nem se estrague os ovos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As long as the serpent does not die the eggs are not fouled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Disu di fuidi fuku betela ye tulu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A vista que estragou de noite coincidiu com o sono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Style w:val="tlid-translation"/>
                <w:rFonts w:cstheme="minorHAnsi"/>
                <w:sz w:val="22"/>
                <w:szCs w:val="22"/>
                <w:lang w:val="en"/>
              </w:rPr>
              <w:t>The view that was lost at night coincided with sleep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lastRenderedPageBreak/>
              <w:t>O fwa yi tu fuidi yandi gwola yi tu tina?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Se já morremos será que vamos fugir de podrecer?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If we are dead is it possible to flee the decay?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Mfwilwa n´tete, ki fwilwa ngomba ko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Qué me morra o cesto e nao o trabalhador criado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The basket can break but not the one who made it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</w:rPr>
              <w:t xml:space="preserve">Tata ka fwa ko, kansi mu nzo ka vila. </w:t>
            </w:r>
            <w:r w:rsidRPr="001D6043">
              <w:rPr>
                <w:rFonts w:cstheme="minorHAnsi"/>
                <w:sz w:val="22"/>
                <w:szCs w:val="22"/>
                <w:lang w:val="en-GB"/>
              </w:rPr>
              <w:t>Evia ko nkuankake.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O pai nao morreu, más foi queimado dentro da casa. Será que a morte difere-se de ser queimado.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The father did not die but was burned inside the house. Is it possible that death differs from being burned?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</w:rPr>
              <w:t>Ba fwa ba tondua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Os mortos sao sempre louvados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The dead are honoured forever.</w:t>
            </w:r>
          </w:p>
        </w:tc>
      </w:tr>
      <w:tr w:rsidR="006B3F66" w:rsidRPr="00E964C4" w:rsidTr="00E964C4">
        <w:trPr>
          <w:trHeight w:val="559"/>
          <w:jc w:val="center"/>
        </w:trPr>
        <w:tc>
          <w:tcPr>
            <w:tcW w:w="3017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Vuna fwa wazaya bakuzolanga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pt-PT"/>
              </w:rPr>
            </w:pPr>
            <w:r w:rsidRPr="001D6043">
              <w:rPr>
                <w:rFonts w:cstheme="minorHAnsi"/>
                <w:sz w:val="22"/>
                <w:szCs w:val="22"/>
                <w:lang w:val="pt-PT"/>
              </w:rPr>
              <w:t>Finge-se de morrer para observar, conhecer ou saber os que te amam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6B3F66" w:rsidRPr="001D6043" w:rsidRDefault="006B3F66" w:rsidP="00E964C4">
            <w:pPr>
              <w:spacing w:before="0" w:line="259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D6043">
              <w:rPr>
                <w:rFonts w:cstheme="minorHAnsi"/>
                <w:sz w:val="22"/>
                <w:szCs w:val="22"/>
                <w:lang w:val="en-GB"/>
              </w:rPr>
              <w:t>Feign your death to find out who really loves you.</w:t>
            </w:r>
          </w:p>
        </w:tc>
      </w:tr>
    </w:tbl>
    <w:p w:rsidR="006B3F66" w:rsidRPr="00020998" w:rsidRDefault="006B3F66" w:rsidP="006B3F66">
      <w:pPr>
        <w:spacing w:before="0" w:after="0" w:line="480" w:lineRule="auto"/>
        <w:jc w:val="both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US"/>
        </w:rPr>
        <w:t>Proverbs recorded during the field studies in Uíge Province, and its translations into Portuguese and English.</w:t>
      </w:r>
    </w:p>
    <w:p w:rsidR="00275D10" w:rsidRPr="006B3F66" w:rsidRDefault="006B3F66">
      <w:pPr>
        <w:rPr>
          <w:lang w:val="en-GB"/>
        </w:rPr>
      </w:pPr>
      <w:bookmarkStart w:id="0" w:name="_GoBack"/>
      <w:bookmarkEnd w:id="0"/>
    </w:p>
    <w:sectPr w:rsidR="00275D10" w:rsidRPr="006B3F66" w:rsidSect="00CF77F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F66"/>
    <w:rsid w:val="00387536"/>
    <w:rsid w:val="006B3F66"/>
    <w:rsid w:val="00A4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D53417-AC19-49D3-8C95-95DAC45D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3F66"/>
    <w:pPr>
      <w:spacing w:before="200" w:after="200" w:line="276" w:lineRule="auto"/>
    </w:pPr>
    <w:rPr>
      <w:rFonts w:eastAsiaTheme="minorEastAsia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3F66"/>
    <w:pPr>
      <w:spacing w:before="20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6B3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</dc:creator>
  <cp:keywords/>
  <dc:description/>
  <cp:lastModifiedBy>Thea</cp:lastModifiedBy>
  <cp:revision>1</cp:revision>
  <dcterms:created xsi:type="dcterms:W3CDTF">2020-04-27T08:03:00Z</dcterms:created>
  <dcterms:modified xsi:type="dcterms:W3CDTF">2020-04-27T08:04:00Z</dcterms:modified>
</cp:coreProperties>
</file>